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B5F" w:rsidRPr="006B7B5F" w:rsidRDefault="006B7B5F" w:rsidP="006B7B5F">
      <w:pPr>
        <w:rPr>
          <w:rFonts w:ascii="Arial" w:hAnsi="Arial" w:cs="Arial"/>
          <w:sz w:val="22"/>
          <w:szCs w:val="22"/>
        </w:rPr>
      </w:pPr>
      <w:r w:rsidRPr="006B7B5F">
        <w:rPr>
          <w:rFonts w:ascii="Arial" w:hAnsi="Arial" w:cs="Arial"/>
          <w:sz w:val="22"/>
          <w:szCs w:val="22"/>
        </w:rPr>
        <w:t>Wood density and tissue fractions of non-vessel proportion of 24 species averaged across three replicates</w:t>
      </w:r>
      <w:r w:rsidRPr="006B7B5F">
        <w:rPr>
          <w:rStyle w:val="FootnoteReference"/>
          <w:rFonts w:ascii="Arial" w:hAnsi="Arial" w:cs="Arial"/>
          <w:sz w:val="22"/>
          <w:szCs w:val="22"/>
        </w:rPr>
        <w:footnoteReference w:customMarkFollows="1" w:id="1"/>
        <w:sym w:font="Symbol" w:char="F02A"/>
      </w:r>
      <w:r w:rsidRPr="006B7B5F">
        <w:rPr>
          <w:rFonts w:ascii="Arial" w:hAnsi="Arial" w:cs="Arial"/>
          <w:sz w:val="22"/>
          <w:szCs w:val="22"/>
        </w:rPr>
        <w:t xml:space="preserve">. </w:t>
      </w:r>
    </w:p>
    <w:p w:rsidR="006B7B5F" w:rsidRPr="006B7B5F" w:rsidRDefault="006B7B5F" w:rsidP="006B7B5F">
      <w:pPr>
        <w:rPr>
          <w:rFonts w:ascii="Arial" w:hAnsi="Arial" w:cs="Arial"/>
          <w:sz w:val="22"/>
          <w:szCs w:val="22"/>
        </w:rPr>
      </w:pPr>
    </w:p>
    <w:tbl>
      <w:tblPr>
        <w:tblW w:w="12647" w:type="dxa"/>
        <w:tblInd w:w="108" w:type="dxa"/>
        <w:tblLook w:val="04A0" w:firstRow="1" w:lastRow="0" w:firstColumn="1" w:lastColumn="0" w:noHBand="0" w:noVBand="1"/>
      </w:tblPr>
      <w:tblGrid>
        <w:gridCol w:w="476"/>
        <w:gridCol w:w="2785"/>
        <w:gridCol w:w="938"/>
        <w:gridCol w:w="938"/>
        <w:gridCol w:w="938"/>
        <w:gridCol w:w="938"/>
        <w:gridCol w:w="939"/>
        <w:gridCol w:w="939"/>
        <w:gridCol w:w="939"/>
        <w:gridCol w:w="939"/>
        <w:gridCol w:w="939"/>
        <w:gridCol w:w="939"/>
      </w:tblGrid>
      <w:tr w:rsidR="006B7B5F" w:rsidRPr="006B7B5F" w:rsidTr="00D410CD">
        <w:trPr>
          <w:trHeight w:val="1281"/>
        </w:trPr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ite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peci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Wood density           (g cm</w:t>
            </w:r>
            <w:r w:rsidRPr="006B7B5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AU"/>
              </w:rPr>
              <w:t>-3</w:t>
            </w: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n-vesse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 wall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 lume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renchym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xial parenchym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ay</w:t>
            </w:r>
          </w:p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renchym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essel wall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racheids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ol-wet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llocasuarin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monilifer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otus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ricoid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Banksia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marginat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ucalyptus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mygdalin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Leptospermum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scoparium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eucopogon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ricoid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ol-dr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Bossiaea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cinere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Davesi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atifoli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pacris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impress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ucalyptus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tenuirami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eucopogon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ricoid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ersooni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juniperin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ot-wet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Acacia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mangium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llocasuarin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torulos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lphitoni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xcels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Chionanthus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ramiflorus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ucalyptus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latyphyll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Ixor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timorensis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ot-dr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Acacia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flavescen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Corymbi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intermedi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Gastrolobium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grandiflorum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</w:t>
            </w:r>
            <w:bookmarkStart w:id="0" w:name="_GoBack"/>
            <w:bookmarkEnd w:id="0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Grevillea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arallel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ophostemon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suaveolen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ersoonia</w:t>
            </w:r>
            <w:proofErr w:type="spellEnd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B7B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falcat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</w:tr>
      <w:tr w:rsidR="006B7B5F" w:rsidRPr="006B7B5F" w:rsidTr="00D410CD">
        <w:trPr>
          <w:trHeight w:val="260"/>
        </w:trPr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5F" w:rsidRPr="006B7B5F" w:rsidRDefault="006B7B5F" w:rsidP="00D410CD">
            <w:pPr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6B7B5F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 </w:t>
            </w:r>
          </w:p>
        </w:tc>
      </w:tr>
    </w:tbl>
    <w:p w:rsidR="006B7B5F" w:rsidRPr="006B7B5F" w:rsidRDefault="006B7B5F" w:rsidP="006B7B5F">
      <w:pPr>
        <w:rPr>
          <w:rFonts w:ascii="Arial" w:hAnsi="Arial" w:cs="Arial"/>
          <w:sz w:val="22"/>
          <w:szCs w:val="22"/>
        </w:rPr>
      </w:pPr>
      <w:r w:rsidRPr="006B7B5F">
        <w:rPr>
          <w:rFonts w:ascii="Arial" w:hAnsi="Arial" w:cs="Arial"/>
        </w:rPr>
        <w:t>.</w:t>
      </w:r>
    </w:p>
    <w:p w:rsidR="007C6CA4" w:rsidRPr="006B7B5F" w:rsidRDefault="007C6CA4">
      <w:pPr>
        <w:rPr>
          <w:rFonts w:ascii="Arial" w:hAnsi="Arial" w:cs="Arial"/>
        </w:rPr>
      </w:pPr>
    </w:p>
    <w:sectPr w:rsidR="007C6CA4" w:rsidRPr="006B7B5F" w:rsidSect="009133AE">
      <w:footerReference w:type="even" r:id="rId6"/>
      <w:footerReference w:type="default" r:id="rId7"/>
      <w:pgSz w:w="16840" w:h="11900" w:orient="landscape"/>
      <w:pgMar w:top="994" w:right="1440" w:bottom="99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E11" w:rsidRDefault="00E47E11" w:rsidP="006B7B5F">
      <w:r>
        <w:separator/>
      </w:r>
    </w:p>
  </w:endnote>
  <w:endnote w:type="continuationSeparator" w:id="0">
    <w:p w:rsidR="00E47E11" w:rsidRDefault="00E47E11" w:rsidP="006B7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82E" w:rsidRDefault="00EA0121" w:rsidP="009133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282E" w:rsidRDefault="00E47E11" w:rsidP="009133A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82E" w:rsidRDefault="00E47E11" w:rsidP="009133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E11" w:rsidRDefault="00E47E11" w:rsidP="006B7B5F">
      <w:r>
        <w:separator/>
      </w:r>
    </w:p>
  </w:footnote>
  <w:footnote w:type="continuationSeparator" w:id="0">
    <w:p w:rsidR="00E47E11" w:rsidRDefault="00E47E11" w:rsidP="006B7B5F">
      <w:r>
        <w:continuationSeparator/>
      </w:r>
    </w:p>
  </w:footnote>
  <w:footnote w:id="1">
    <w:p w:rsidR="006B7B5F" w:rsidRPr="006B7B5F" w:rsidRDefault="006B7B5F" w:rsidP="006B7B5F">
      <w:pPr>
        <w:rPr>
          <w:rFonts w:ascii="Arial" w:hAnsi="Arial" w:cs="Arial"/>
        </w:rPr>
      </w:pPr>
      <w:r w:rsidRPr="006B7B5F">
        <w:rPr>
          <w:rStyle w:val="FootnoteReference"/>
          <w:rFonts w:ascii="Arial" w:hAnsi="Arial" w:cs="Arial"/>
        </w:rPr>
        <w:sym w:font="Symbol" w:char="F02A"/>
      </w:r>
      <w:r w:rsidRPr="006B7B5F">
        <w:rPr>
          <w:rFonts w:ascii="Arial" w:hAnsi="Arial" w:cs="Arial"/>
        </w:rPr>
        <w:t xml:space="preserve"> Notes: the subscript ’NV’ is omitted for brevity; all values, except for wood density, are </w:t>
      </w:r>
      <w:proofErr w:type="spellStart"/>
      <w:r w:rsidRPr="006B7B5F">
        <w:rPr>
          <w:rFonts w:ascii="Arial" w:hAnsi="Arial" w:cs="Arial"/>
        </w:rPr>
        <w:t>unitless</w:t>
      </w:r>
      <w:proofErr w:type="spellEnd"/>
      <w:r w:rsidRPr="006B7B5F">
        <w:rPr>
          <w:rFonts w:ascii="Arial" w:hAnsi="Arial" w:cs="Arial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B5F"/>
    <w:rsid w:val="00023A86"/>
    <w:rsid w:val="000268B5"/>
    <w:rsid w:val="00070E62"/>
    <w:rsid w:val="000D69CD"/>
    <w:rsid w:val="000E31FD"/>
    <w:rsid w:val="000E601A"/>
    <w:rsid w:val="00165C1D"/>
    <w:rsid w:val="0019495E"/>
    <w:rsid w:val="00205E2C"/>
    <w:rsid w:val="00207B09"/>
    <w:rsid w:val="0022056F"/>
    <w:rsid w:val="002669C5"/>
    <w:rsid w:val="00286524"/>
    <w:rsid w:val="002F0968"/>
    <w:rsid w:val="003030CD"/>
    <w:rsid w:val="00380C0F"/>
    <w:rsid w:val="003D5B4A"/>
    <w:rsid w:val="00416E3E"/>
    <w:rsid w:val="004B482F"/>
    <w:rsid w:val="004F75AC"/>
    <w:rsid w:val="00550543"/>
    <w:rsid w:val="00582DAE"/>
    <w:rsid w:val="006B7B5F"/>
    <w:rsid w:val="00722533"/>
    <w:rsid w:val="00735985"/>
    <w:rsid w:val="007619B4"/>
    <w:rsid w:val="00762D63"/>
    <w:rsid w:val="007A11A1"/>
    <w:rsid w:val="007C2FDF"/>
    <w:rsid w:val="007C3039"/>
    <w:rsid w:val="007C6CA4"/>
    <w:rsid w:val="007F310F"/>
    <w:rsid w:val="007F3B05"/>
    <w:rsid w:val="0086192E"/>
    <w:rsid w:val="009324D4"/>
    <w:rsid w:val="00953467"/>
    <w:rsid w:val="00953F62"/>
    <w:rsid w:val="009C4760"/>
    <w:rsid w:val="00A64B01"/>
    <w:rsid w:val="00A90C5E"/>
    <w:rsid w:val="00A91092"/>
    <w:rsid w:val="00AC50C9"/>
    <w:rsid w:val="00B733A3"/>
    <w:rsid w:val="00BE6228"/>
    <w:rsid w:val="00C167A1"/>
    <w:rsid w:val="00D339B2"/>
    <w:rsid w:val="00D5010E"/>
    <w:rsid w:val="00DA1D96"/>
    <w:rsid w:val="00E47E11"/>
    <w:rsid w:val="00E63411"/>
    <w:rsid w:val="00E670ED"/>
    <w:rsid w:val="00E7067B"/>
    <w:rsid w:val="00EA0121"/>
    <w:rsid w:val="00EE4B04"/>
    <w:rsid w:val="00EE6D35"/>
    <w:rsid w:val="00F606C7"/>
    <w:rsid w:val="00F842E5"/>
    <w:rsid w:val="00F85467"/>
    <w:rsid w:val="00FC55A1"/>
    <w:rsid w:val="00FC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F1E0C-1901-49DB-B658-20483567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B5F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7B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B5F"/>
    <w:rPr>
      <w:rFonts w:ascii="Cambria" w:eastAsia="MS ??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B7B5F"/>
  </w:style>
  <w:style w:type="character" w:styleId="FootnoteReference">
    <w:name w:val="footnote reference"/>
    <w:basedOn w:val="DefaultParagraphFont"/>
    <w:uiPriority w:val="99"/>
    <w:unhideWhenUsed/>
    <w:rsid w:val="006B7B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Zieminska</dc:creator>
  <cp:keywords/>
  <dc:description/>
  <cp:lastModifiedBy>Kasia Zieminska</cp:lastModifiedBy>
  <cp:revision>3</cp:revision>
  <dcterms:created xsi:type="dcterms:W3CDTF">2013-06-24T15:56:00Z</dcterms:created>
  <dcterms:modified xsi:type="dcterms:W3CDTF">2013-06-24T23:58:00Z</dcterms:modified>
</cp:coreProperties>
</file>